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</w:t>
      </w:r>
      <w:r>
        <w:rPr>
          <w:rFonts w:cs="Times New Roman" w:ascii="Times New Roman" w:hAnsi="Times New Roman"/>
          <w:sz w:val="24"/>
          <w:szCs w:val="24"/>
          <w:lang w:val="en-US"/>
        </w:rPr>
        <w:t>. Complete taxonomic names and accession numbers of the sequences used in this study</w:t>
      </w:r>
      <w:r>
        <w:rPr/>
        <w:t>.</w:t>
      </w:r>
    </w:p>
    <w:tbl>
      <w:tblPr>
        <w:tblW w:w="144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402"/>
        <w:gridCol w:w="3118"/>
        <w:gridCol w:w="1181"/>
        <w:gridCol w:w="1181"/>
        <w:gridCol w:w="1182"/>
        <w:gridCol w:w="2694"/>
      </w:tblGrid>
      <w:tr>
        <w:trPr>
          <w:trHeight w:val="256" w:hRule="atLeast"/>
        </w:trPr>
        <w:tc>
          <w:tcPr>
            <w:tcW w:w="16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lete name</w:t>
            </w:r>
          </w:p>
        </w:tc>
        <w:tc>
          <w:tcPr>
            <w:tcW w:w="31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354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ype of sequence</w:t>
            </w:r>
          </w:p>
        </w:tc>
        <w:tc>
          <w:tcPr>
            <w:tcW w:w="26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igure in which sequence was used</w:t>
            </w:r>
          </w:p>
        </w:tc>
      </w:tr>
      <w:tr>
        <w:trPr>
          <w:trHeight w:val="256" w:hRule="atLeast"/>
        </w:trPr>
        <w:tc>
          <w:tcPr>
            <w:tcW w:w="16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omic DNA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NA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26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f</w:t>
            </w:r>
          </w:p>
        </w:tc>
        <w:tc>
          <w:tcPr>
            <w:tcW w:w="34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ranchiostoma floridae</w:t>
            </w:r>
          </w:p>
        </w:tc>
        <w:tc>
          <w:tcPr>
            <w:tcW w:w="31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P_002597091.1 (CMP)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aenorhabditis elegan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M_001029813.3 (CMP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rassostrea giga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KC40241.1 (CMP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rosophila melanogaste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M_057894.4 (Dve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anio reri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K04309.1 (SATB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22004.1 (SATB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ucidaris tribuloid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tig16934 (CMPl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allus gal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P_001186573.1 (SATB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P_001186039.1 (SATB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omo sapien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82399.1 (SATB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56080.1 (SATB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P_004843 (Onecut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v*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ythechinus variegat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affold 179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us muscul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J18578.1 (SATB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P_631885 (SATB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aracentrotus lividus</w:t>
            </w:r>
          </w:p>
        </w:tc>
        <w:tc>
          <w:tcPr>
            <w:tcW w:w="3118" w:type="dxa"/>
            <w:tcBorders/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421245 (CMPl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affold 0109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>scaffold 2292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scaffold 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696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scaffol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49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scaffol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48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006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8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35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42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65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96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11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069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904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097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654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270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877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it-IT"/>
              </w:rPr>
              <w:t xml:space="preserve">cont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037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ATI2I locus 12951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TI2A locus 1647.5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TI2K locus6814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TI2L locus 6875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TI2L locus 11425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ATIF locus 2464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ATIG locus 4969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ontig 9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ATIB locus 1654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ATIB locus 1654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ATID locus 11903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ATID locus 11903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ATIF locus 22716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ATIK locus 5276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TI2E locus 7631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SP0AGASPL54YA10RM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SP0AMBSB105YM16RM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it-IT"/>
              </w:rPr>
              <w:t>SP0AMBSB196YC21RM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trongylocentrotus franciscan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HK5CQ03FWU9W (CMPl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k*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ccoglossus kowalevski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W_003149779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(scaffold 44291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2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trongylocentrotus purpuratu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3577017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scaffold 5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Highlight"/>
                <w:rFonts w:cs="Times New Roman" w:ascii="Times New Roman" w:hAnsi="Times New Roman"/>
                <w:sz w:val="24"/>
                <w:szCs w:val="24"/>
                <w:lang w:val="en-US"/>
              </w:rPr>
              <w:t>WHL22.589656.2 (CMPl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Highlight"/>
                <w:rFonts w:cs="Times New Roman" w:ascii="Times New Roman" w:hAnsi="Times New Roman"/>
                <w:sz w:val="24"/>
                <w:szCs w:val="24"/>
                <w:lang w:val="en-US"/>
              </w:rPr>
              <w:t>WHL22.589656.3 (CMP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PreformattatoHTML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999824 (HNF6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Highligh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ichinella spirali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IR02000599.1 (CMP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X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Xenopus laevi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EJ84495 (SATB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Xt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Xenopus tropicalis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P_001093671.1 (SATB1)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. 1, S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*CMPl and CMP protein sequences for these organisms were deduced from genomic scaffold sequences.</w:t>
      </w:r>
    </w:p>
    <w:sectPr>
      <w:type w:val="nextPage"/>
      <w:pgSz w:orient="landscape" w:w="16838" w:h="11906"/>
      <w:pgMar w:left="1134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1">
    <w:name w:val=" Carattere Carattere1"/>
    <w:basedOn w:val="Carpredefinitoparagrafo"/>
    <w:qFormat/>
    <w:rPr>
      <w:rFonts w:ascii="Tahoma" w:hAnsi="Tahoma" w:cs="Tahoma"/>
      <w:sz w:val="16"/>
      <w:szCs w:val="16"/>
    </w:rPr>
  </w:style>
  <w:style w:type="character" w:styleId="Highlight">
    <w:name w:val="highlight"/>
    <w:basedOn w:val="Carpredefinitoparagrafo"/>
    <w:qFormat/>
    <w:rPr/>
  </w:style>
  <w:style w:type="character" w:styleId="CarattereCarattere">
    <w:name w:val=" Carattere Carattere"/>
    <w:basedOn w:val="Carpredefinitoparagrafo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0:38:00Z</dcterms:created>
  <dc:creator>Cavalieri</dc:creator>
  <dc:description/>
  <cp:keywords/>
  <dc:language>en-US</dc:language>
  <cp:lastModifiedBy>Vincenzo Cavalieri</cp:lastModifiedBy>
  <cp:lastPrinted>2013-07-10T16:47:00Z</cp:lastPrinted>
  <dcterms:modified xsi:type="dcterms:W3CDTF">2013-07-20T15:38:00Z</dcterms:modified>
  <cp:revision>12</cp:revision>
  <dc:subject/>
  <dc:title/>
</cp:coreProperties>
</file>